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FEC" w:rsidRPr="00B16B00" w:rsidRDefault="00E716E3" w:rsidP="00CA4FEC">
      <w:r>
        <w:rPr>
          <w:b/>
        </w:rPr>
        <w:t xml:space="preserve">Multimedia Appendix </w:t>
      </w:r>
      <w:bookmarkStart w:id="0" w:name="_GoBack"/>
      <w:bookmarkEnd w:id="0"/>
      <w:r w:rsidR="00CA4FEC">
        <w:rPr>
          <w:b/>
        </w:rPr>
        <w:t>6</w:t>
      </w:r>
      <w:r w:rsidR="00CA4FEC" w:rsidRPr="00B16B00">
        <w:rPr>
          <w:b/>
        </w:rPr>
        <w:t>.</w:t>
      </w:r>
      <w:r w:rsidR="00CA4FEC" w:rsidRPr="00B16B00">
        <w:t xml:space="preserve"> </w:t>
      </w:r>
      <w:r w:rsidR="00CA4FEC" w:rsidRPr="00F42B3D">
        <w:rPr>
          <w:i/>
        </w:rPr>
        <w:t>P</w:t>
      </w:r>
      <w:r w:rsidR="00CA4FEC" w:rsidRPr="00F42B3D">
        <w:rPr>
          <w:rFonts w:hint="eastAsia"/>
        </w:rPr>
        <w:t xml:space="preserve"> </w:t>
      </w:r>
      <w:r w:rsidR="00CA4FEC" w:rsidRPr="00B16B00">
        <w:t>values were derived from the pairwise Wilcoxon signed-rank test to identify which time</w:t>
      </w:r>
      <w:r w:rsidR="00CA4FEC" w:rsidRPr="00B16B00">
        <w:rPr>
          <w:rFonts w:hint="eastAsia"/>
        </w:rPr>
        <w:t xml:space="preserve"> </w:t>
      </w:r>
      <w:r w:rsidR="00CA4FEC" w:rsidRPr="00B16B00">
        <w:t xml:space="preserve">and power consumption of any two algorithms were different on </w:t>
      </w:r>
      <w:r w:rsidR="00CA4FEC">
        <w:t>the M</w:t>
      </w:r>
      <w:r w:rsidR="00CA4FEC" w:rsidRPr="00B16B00">
        <w:t xml:space="preserve">ass </w:t>
      </w:r>
      <w:r w:rsidR="00CA4FEC">
        <w:t>S</w:t>
      </w:r>
      <w:r w:rsidR="00CA4FEC" w:rsidRPr="00B16B00">
        <w:t xml:space="preserve">pectrometry dataset. The adjusted </w:t>
      </w:r>
      <w:r w:rsidR="00CA4FEC" w:rsidRPr="00F42B3D">
        <w:rPr>
          <w:rFonts w:hint="eastAsia"/>
          <w:i/>
        </w:rPr>
        <w:t>P</w:t>
      </w:r>
      <w:r w:rsidR="00CA4FEC">
        <w:rPr>
          <w:rFonts w:hint="eastAsia"/>
        </w:rPr>
        <w:t xml:space="preserve"> </w:t>
      </w:r>
      <w:r w:rsidR="00CA4FEC" w:rsidRPr="00B16B00">
        <w:t>values was adjusted by the Bonferroni multiple testing correction method</w:t>
      </w:r>
      <w:r w:rsidR="00CA4FEC">
        <w:t>.</w:t>
      </w:r>
      <w:r w:rsidR="00CA4FEC" w:rsidRPr="009B45DE">
        <w:t xml:space="preserve"> LR, logistic regression; kNN, k-nearest neighbors; SVM, support vector machine; RF, random forest; XGB, extreme gradient boosting; NN1, one-hidden-layer neural network; QNN, quantized five-hidden-layer neural network; PNN, pruned five-hidden-layer neural network; NN5, five-hidden-layer neural network</w:t>
      </w:r>
      <w:r w:rsidR="00CA4FEC">
        <w:t>.</w:t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303"/>
        <w:gridCol w:w="1325"/>
        <w:gridCol w:w="1525"/>
        <w:gridCol w:w="1325"/>
        <w:gridCol w:w="1525"/>
      </w:tblGrid>
      <w:tr w:rsidR="00CA4FEC" w:rsidRPr="00B16B00" w:rsidTr="004E3C44">
        <w:tc>
          <w:tcPr>
            <w:tcW w:w="4648" w:type="dxa"/>
            <w:gridSpan w:val="2"/>
            <w:vAlign w:val="center"/>
          </w:tcPr>
          <w:p w:rsidR="00CA4FEC" w:rsidRPr="009B45DE" w:rsidRDefault="00CA4FEC" w:rsidP="004E3C44">
            <w:pPr>
              <w:spacing w:line="0" w:lineRule="atLeast"/>
              <w:jc w:val="center"/>
            </w:pPr>
          </w:p>
        </w:tc>
        <w:tc>
          <w:tcPr>
            <w:tcW w:w="4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Time consumption</w:t>
            </w:r>
          </w:p>
        </w:tc>
        <w:tc>
          <w:tcPr>
            <w:tcW w:w="4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Power consumption</w:t>
            </w:r>
          </w:p>
        </w:tc>
      </w:tr>
      <w:tr w:rsidR="00CA4FEC" w:rsidRPr="00B16B00" w:rsidTr="004E3C44">
        <w:tc>
          <w:tcPr>
            <w:tcW w:w="4648" w:type="dxa"/>
            <w:gridSpan w:val="2"/>
            <w:tcBorders>
              <w:bottom w:val="single" w:sz="4" w:space="0" w:color="auto"/>
            </w:tcBorders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Algorithm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rPr>
                <w:i/>
              </w:rPr>
              <w:t>P</w:t>
            </w:r>
            <w:r w:rsidRPr="0016255B">
              <w:t xml:space="preserve"> value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 xml:space="preserve">Adjusted </w:t>
            </w:r>
            <w:r w:rsidRPr="0016255B">
              <w:rPr>
                <w:i/>
              </w:rPr>
              <w:t>P</w:t>
            </w:r>
            <w:r w:rsidRPr="0016255B">
              <w:t xml:space="preserve"> value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rPr>
                <w:i/>
              </w:rPr>
              <w:t>P</w:t>
            </w:r>
            <w:r w:rsidRPr="0016255B">
              <w:t xml:space="preserve"> value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 xml:space="preserve">Adjusted </w:t>
            </w:r>
            <w:r w:rsidRPr="0016255B">
              <w:rPr>
                <w:i/>
              </w:rPr>
              <w:t>P</w:t>
            </w:r>
            <w:r w:rsidRPr="0016255B">
              <w:t xml:space="preserve"> value</w:t>
            </w:r>
          </w:p>
        </w:tc>
      </w:tr>
      <w:tr w:rsidR="00CA4FEC" w:rsidRPr="00B16B00" w:rsidTr="004E3C44"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:rsidR="00CA4FEC" w:rsidRPr="0016255B" w:rsidRDefault="00CA4FEC" w:rsidP="004E3C44">
            <w:pPr>
              <w:widowControl/>
              <w:spacing w:line="0" w:lineRule="atLeast"/>
              <w:jc w:val="center"/>
            </w:pPr>
            <w:r w:rsidRPr="0016255B">
              <w:t>LR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kNN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:rsidR="00CA4FEC" w:rsidRPr="00CB6DA5" w:rsidRDefault="00CA4FEC" w:rsidP="004E3C44">
            <w:pPr>
              <w:widowControl/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:rsidR="00CA4FEC" w:rsidRPr="00CB6DA5" w:rsidRDefault="00CA4FEC" w:rsidP="004E3C44">
            <w:pPr>
              <w:widowControl/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LR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SVM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  <w:rPr>
                <w:b/>
              </w:rPr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LR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RF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LR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XGB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.8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LR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NN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.1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LR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NN5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CA4FEC" w:rsidRPr="008E51F5" w:rsidTr="004E3C44"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LR</w:t>
            </w:r>
          </w:p>
        </w:tc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QNN</w:t>
            </w:r>
          </w:p>
        </w:tc>
        <w:tc>
          <w:tcPr>
            <w:tcW w:w="2325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CB6DA5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CB6DA5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</w:tr>
      <w:tr w:rsidR="00CA4FEC" w:rsidRPr="008E51F5" w:rsidTr="004E3C44"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LR</w:t>
            </w:r>
          </w:p>
        </w:tc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PNN</w:t>
            </w:r>
          </w:p>
        </w:tc>
        <w:tc>
          <w:tcPr>
            <w:tcW w:w="2325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CB6DA5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CB6DA5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kNN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SVM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kNN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RF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kNN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XGB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kNN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NN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kNN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NN5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t>.45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t>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kNN</w:t>
            </w:r>
          </w:p>
        </w:tc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QNN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kNN</w:t>
            </w:r>
          </w:p>
        </w:tc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PNN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CB6DA5">
              <w:rPr>
                <w:rFonts w:eastAsiaTheme="minorEastAsia"/>
              </w:rPr>
              <w:t>.07</w:t>
            </w:r>
          </w:p>
        </w:tc>
        <w:tc>
          <w:tcPr>
            <w:tcW w:w="2325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CB6DA5">
              <w:rPr>
                <w:rFonts w:eastAsiaTheme="minorEastAsia"/>
              </w:rPr>
              <w:t>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SVM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RF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SVM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XGB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.02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t>.35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SVM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NN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SVM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NN5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SVM</w:t>
            </w:r>
          </w:p>
        </w:tc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QNN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SVM</w:t>
            </w:r>
          </w:p>
        </w:tc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PNN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CB6DA5" w:rsidRDefault="00CA4FEC" w:rsidP="004E3C44">
            <w:pPr>
              <w:spacing w:line="0" w:lineRule="atLeast"/>
              <w:jc w:val="center"/>
            </w:pPr>
            <w:r w:rsidRPr="00CB6DA5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RF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XGB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RF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NN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RF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NN5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RF</w:t>
            </w:r>
          </w:p>
        </w:tc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QNN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RF</w:t>
            </w:r>
          </w:p>
        </w:tc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PNN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XGB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NN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t>.0</w:t>
            </w:r>
            <w:r>
              <w:t>3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t>.8</w:t>
            </w:r>
            <w:r>
              <w:t>9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3A54D2">
              <w:t>XGB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NN5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</w:pPr>
            <w:r w:rsidRPr="003A54D2">
              <w:t>XGB</w:t>
            </w:r>
          </w:p>
        </w:tc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QNN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</w:pPr>
            <w:r w:rsidRPr="003A54D2">
              <w:t>XGB</w:t>
            </w:r>
          </w:p>
        </w:tc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PNN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NN1</w:t>
            </w:r>
          </w:p>
        </w:tc>
        <w:tc>
          <w:tcPr>
            <w:tcW w:w="2324" w:type="dxa"/>
            <w:vAlign w:val="center"/>
          </w:tcPr>
          <w:p w:rsidR="00CA4FEC" w:rsidRPr="0016255B" w:rsidRDefault="00CA4FEC" w:rsidP="004E3C44">
            <w:pPr>
              <w:spacing w:line="0" w:lineRule="atLeast"/>
              <w:jc w:val="center"/>
            </w:pPr>
            <w:r w:rsidRPr="0016255B">
              <w:t>NN5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NN1</w:t>
            </w:r>
          </w:p>
        </w:tc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QNN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NN1</w:t>
            </w:r>
          </w:p>
        </w:tc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PNN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NN5</w:t>
            </w:r>
          </w:p>
        </w:tc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QNN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NN5</w:t>
            </w:r>
          </w:p>
        </w:tc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PNN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.003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3A54D2">
              <w:rPr>
                <w:rFonts w:eastAsiaTheme="minorEastAsia"/>
              </w:rPr>
              <w:t>.12</w:t>
            </w:r>
          </w:p>
        </w:tc>
      </w:tr>
      <w:tr w:rsidR="00CA4FEC" w:rsidRPr="00B16B00" w:rsidTr="004E3C44"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QNN</w:t>
            </w:r>
          </w:p>
        </w:tc>
        <w:tc>
          <w:tcPr>
            <w:tcW w:w="2324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3A54D2">
              <w:rPr>
                <w:rFonts w:eastAsiaTheme="minorEastAsia"/>
              </w:rPr>
              <w:t>PNN</w:t>
            </w:r>
          </w:p>
        </w:tc>
        <w:tc>
          <w:tcPr>
            <w:tcW w:w="2325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1C2CB6">
              <w:rPr>
                <w:rFonts w:eastAsiaTheme="minorEastAsia"/>
              </w:rPr>
              <w:t>.004</w:t>
            </w:r>
          </w:p>
        </w:tc>
        <w:tc>
          <w:tcPr>
            <w:tcW w:w="2325" w:type="dxa"/>
            <w:vAlign w:val="center"/>
          </w:tcPr>
          <w:p w:rsidR="00CA4FEC" w:rsidRPr="003A54D2" w:rsidRDefault="00CA4FEC" w:rsidP="004E3C44">
            <w:pPr>
              <w:spacing w:line="0" w:lineRule="atLeast"/>
              <w:jc w:val="center"/>
              <w:rPr>
                <w:rFonts w:eastAsiaTheme="minorEastAsia"/>
              </w:rPr>
            </w:pPr>
            <w:r w:rsidRPr="001C2CB6">
              <w:rPr>
                <w:rFonts w:eastAsiaTheme="minorEastAsia"/>
              </w:rPr>
              <w:t>.1</w:t>
            </w:r>
            <w:r>
              <w:rPr>
                <w:rFonts w:eastAsiaTheme="minorEastAsia"/>
              </w:rPr>
              <w:t>5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  <w:tc>
          <w:tcPr>
            <w:tcW w:w="2325" w:type="dxa"/>
            <w:vAlign w:val="center"/>
          </w:tcPr>
          <w:p w:rsidR="00CA4FEC" w:rsidRPr="001C2CB6" w:rsidRDefault="00CA4FEC" w:rsidP="004E3C44">
            <w:pPr>
              <w:spacing w:line="0" w:lineRule="atLeast"/>
              <w:jc w:val="center"/>
            </w:pPr>
            <w:r w:rsidRPr="001C2CB6">
              <w:rPr>
                <w:rFonts w:eastAsiaTheme="minorEastAsia"/>
              </w:rPr>
              <w:t>&lt;.001</w:t>
            </w:r>
          </w:p>
        </w:tc>
      </w:tr>
    </w:tbl>
    <w:p w:rsidR="004927C2" w:rsidRPr="00CA4FEC" w:rsidRDefault="004927C2">
      <w:pPr>
        <w:rPr>
          <w:rFonts w:eastAsiaTheme="minorEastAsia"/>
        </w:rPr>
      </w:pPr>
    </w:p>
    <w:sectPr w:rsidR="004927C2" w:rsidRPr="00CA4FEC" w:rsidSect="0088572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08BC" w:rsidRDefault="00C908BC" w:rsidP="00E716E3">
      <w:r>
        <w:separator/>
      </w:r>
    </w:p>
  </w:endnote>
  <w:endnote w:type="continuationSeparator" w:id="0">
    <w:p w:rsidR="00C908BC" w:rsidRDefault="00C908BC" w:rsidP="00E71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08BC" w:rsidRDefault="00C908BC" w:rsidP="00E716E3">
      <w:r>
        <w:separator/>
      </w:r>
    </w:p>
  </w:footnote>
  <w:footnote w:type="continuationSeparator" w:id="0">
    <w:p w:rsidR="00C908BC" w:rsidRDefault="00C908BC" w:rsidP="00E716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FEC"/>
    <w:rsid w:val="004927C2"/>
    <w:rsid w:val="00885727"/>
    <w:rsid w:val="00C908BC"/>
    <w:rsid w:val="00CA4FEC"/>
    <w:rsid w:val="00D10087"/>
    <w:rsid w:val="00E43075"/>
    <w:rsid w:val="00E716E3"/>
    <w:rsid w:val="00F4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2EA6C6-56A5-4658-B2F7-823D48906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4FEC"/>
    <w:pPr>
      <w:widowControl w:val="0"/>
    </w:pPr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4FE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E716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716E3"/>
    <w:rPr>
      <w:rFonts w:ascii="Times New Roman" w:eastAsia="Times New Roman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716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716E3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瑞 余</dc:creator>
  <cp:keywords/>
  <dc:description/>
  <cp:lastModifiedBy>家瑞 余</cp:lastModifiedBy>
  <cp:revision>3</cp:revision>
  <dcterms:created xsi:type="dcterms:W3CDTF">2021-07-29T09:21:00Z</dcterms:created>
  <dcterms:modified xsi:type="dcterms:W3CDTF">2021-07-31T10:23:00Z</dcterms:modified>
</cp:coreProperties>
</file>